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2"/>
        <w:gridCol w:w="902"/>
        <w:gridCol w:w="902"/>
        <w:gridCol w:w="902"/>
        <w:gridCol w:w="903"/>
        <w:gridCol w:w="903"/>
        <w:gridCol w:w="903"/>
        <w:gridCol w:w="903"/>
        <w:gridCol w:w="903"/>
        <w:gridCol w:w="903"/>
      </w:tblGrid>
      <w:tr w:rsidR="00171635" w:rsidTr="0083349F">
        <w:trPr>
          <w:trHeight w:val="48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Supplementary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T</w:t>
            </w: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abl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 </w:t>
            </w: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1. Structure of aggregated data for analysis of the impact of intervention on marriage rates, pregnancy rates, multiple pregnancy rates, multiple birth rates, and total birth rates</w:t>
            </w:r>
          </w:p>
        </w:tc>
      </w:tr>
      <w:tr w:rsidR="00171635" w:rsidTr="0083349F">
        <w:trPr>
          <w:trHeight w:val="855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proofErr w:type="spellStart"/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t>Year_dat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t>Number of women of childbearing ag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t>TIME</w:t>
            </w: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br/>
              <w:t>(month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t>Intervention</w:t>
            </w: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br/>
              <w:t>(ART health coverag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t>Time after interven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t>Number of newly married wome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t>Number of pregnant wome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t>Number of mothers with multiple pregnanc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t>Number of mothers with multiple bir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r w:rsidRPr="008526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  <w:t>Total number of births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5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882,8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,5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3,0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,612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5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873,1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,8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,3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,207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5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865,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,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2,8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,444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5.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855,8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,2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3,1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,702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5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847,8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,0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,3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,467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5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831,4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,2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7,4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,910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824,8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,8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6,1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,405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810,3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,4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,9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4,830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789,2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,9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4,7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8,131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780,9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,8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,2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,147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773,7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,4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,3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4,341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770,2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,2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8,6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,849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763,8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,1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,9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,920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755,1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,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,8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,897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746,7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,7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,4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4,375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736,1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,9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7,2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,592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728,7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,3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,6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366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6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715,6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,4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,1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390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697,6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,8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,9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4,834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669,2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,5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,8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499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644,7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,2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,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,196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631,3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,0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,7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337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618,8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,9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,7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303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609,9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,2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,9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,892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598,7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,9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4,5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,418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584,3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,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,3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135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570,8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,9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,3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085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554,5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,3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,7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857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538,7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,6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,7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068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7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516,8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5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,5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,147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497,1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,3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7,8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,198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474,2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,0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,4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575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450,6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,7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,2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,987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438,2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,6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,6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734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424,5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,9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,8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949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413,8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,6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,0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,357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390,7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,0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,7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033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lastRenderedPageBreak/>
              <w:t>2018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371,2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,3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,2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381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351,0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,3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6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,066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328,9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,8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,0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,474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314,7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,8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,7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,301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8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294,7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,8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,6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,767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272,1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,3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,4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271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247,6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,1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,710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224,2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,5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,6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049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205,6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,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7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,104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186,2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,0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,6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,299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173,2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,9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,1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,992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155,4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,1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,5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,222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136,1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,3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,6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,371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118,8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5,7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,2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,090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100,7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,3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,0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5,613</w:t>
            </w:r>
          </w:p>
        </w:tc>
      </w:tr>
      <w:tr w:rsidR="00171635" w:rsidTr="0083349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083,8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,4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,6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,727</w:t>
            </w:r>
          </w:p>
        </w:tc>
      </w:tr>
      <w:tr w:rsidR="00171635" w:rsidTr="0083349F">
        <w:trPr>
          <w:trHeight w:val="345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.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,065,20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,94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,8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635" w:rsidRPr="008526E0" w:rsidRDefault="00171635" w:rsidP="008334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526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,228</w:t>
            </w:r>
          </w:p>
        </w:tc>
      </w:tr>
    </w:tbl>
    <w:p w:rsidR="009F154D" w:rsidRDefault="009F154D">
      <w:bookmarkStart w:id="0" w:name="_GoBack"/>
      <w:bookmarkEnd w:id="0"/>
    </w:p>
    <w:sectPr w:rsidR="009F15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635"/>
    <w:rsid w:val="00171635"/>
    <w:rsid w:val="009F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8D746-9AA1-4FB5-9F3D-CEFB1576C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16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일(보건학과)</dc:creator>
  <cp:keywords/>
  <dc:description/>
  <cp:lastModifiedBy>윤일(보건학과)</cp:lastModifiedBy>
  <cp:revision>1</cp:revision>
  <dcterms:created xsi:type="dcterms:W3CDTF">2023-03-27T07:20:00Z</dcterms:created>
  <dcterms:modified xsi:type="dcterms:W3CDTF">2023-03-27T07:20:00Z</dcterms:modified>
</cp:coreProperties>
</file>